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Appendix</w:t>
      </w:r>
      <w:r>
        <w:rPr>
          <w:lang w:val="en-GB"/>
        </w:rPr>
        <w:t xml:space="preserve"> </w:t>
      </w:r>
      <w:r>
        <w:rPr>
          <w:b/>
          <w:lang w:val="en-GB"/>
        </w:rPr>
        <w:t>Table I. Diagnoses for hospitalization (ICD-9 code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50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11"/>
        <w:gridCol w:w="1350"/>
        <w:gridCol w:w="918"/>
        <w:gridCol w:w="1270"/>
        <w:gridCol w:w="856"/>
      </w:tblGrid>
      <w:tr>
        <w:trPr>
          <w:trHeight w:val="330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le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males</w:t>
            </w:r>
          </w:p>
        </w:tc>
      </w:tr>
      <w:tr>
        <w:trPr>
          <w:trHeight w:val="330" w:hRule="atLeast"/>
        </w:trPr>
        <w:tc>
          <w:tcPr>
            <w:tcW w:w="61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Causes of hospitalization (</w:t>
            </w:r>
            <w:r>
              <w:rPr>
                <w:b/>
                <w:lang w:val="en-GB"/>
              </w:rPr>
              <w:t>ICD-9 code</w:t>
            </w:r>
            <w:r>
              <w:rPr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Infectious and parasitic diseases (001-13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alignant neoplasms (140-20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20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Benign neoplasms (210-22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Other neoplasms (230-23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Endocrine, nutritional and metabolic diseases, and immunity disorders (240-27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3,07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5.5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0,9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7.43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blood and blood-forming organs (280-28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Mental disorders (290-31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0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,6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56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nervous system and sense organs (320-38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3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9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,54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25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circulatory system (390-45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,25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4.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,22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.60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respiratory system (460-51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8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,154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94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digestive system (520-57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4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9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1,2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22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genitourinary system (580-62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8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7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.32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omplications of pregnancy, childbirth and the puerperium (630-67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skin and subcutaneous tissue (680-70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7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Diseases of the musculoskeletal system and connective tissue (710-73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.8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,83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.68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Congenital anomalies (740-75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7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ymptoms, signs, and ill-defined conditions (780-79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3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.0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8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85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Injury and poisoning (800-99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70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40</w:t>
            </w:r>
          </w:p>
        </w:tc>
      </w:tr>
      <w:tr>
        <w:trPr>
          <w:trHeight w:val="630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Supplementary classification of factors influencing health status and contact with health services (V01-V8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98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1.3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,93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.02</w:t>
            </w:r>
          </w:p>
        </w:tc>
      </w:tr>
      <w:tr>
        <w:trPr>
          <w:trHeight w:val="315" w:hRule="atLeast"/>
        </w:trPr>
        <w:tc>
          <w:tcPr>
            <w:tcW w:w="611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Other diagnos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16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.10</w:t>
            </w:r>
          </w:p>
        </w:tc>
      </w:tr>
      <w:tr>
        <w:trPr>
          <w:trHeight w:val="315" w:hRule="atLeast"/>
        </w:trPr>
        <w:tc>
          <w:tcPr>
            <w:tcW w:w="6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  <w:t>Not known 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61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bookmarkStart w:id="0" w:name="_Hlk26550712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lang w:val="en-GB"/>
              </w:rPr>
              <w:t>Total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8,671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0.00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lang w:val="en-GB"/>
              </w:rPr>
              <w:t>29,312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100.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Lack of principal diagnosis code on the HDR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Appendix Table II. Mean and median annual hospitalization costs (Euros) by selected patients’ characteristic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2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5"/>
        <w:gridCol w:w="1680"/>
        <w:gridCol w:w="2200"/>
        <w:gridCol w:w="1960"/>
        <w:gridCol w:w="2500"/>
      </w:tblGrid>
      <w:tr>
        <w:trPr>
          <w:trHeight w:val="315" w:hRule="atLeast"/>
        </w:trPr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38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Males (N=1,440)</w:t>
            </w:r>
          </w:p>
        </w:tc>
        <w:tc>
          <w:tcPr>
            <w:tcW w:w="44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color w:val="000000"/>
                <w:lang w:val="en-GB"/>
              </w:rPr>
              <w:t>Females (N=5,076)</w:t>
            </w:r>
          </w:p>
        </w:tc>
      </w:tr>
      <w:tr>
        <w:trPr>
          <w:trHeight w:val="420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(SD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dian (IQ - IIIQ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an (SD)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edian (IQ - IIIQ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u w:val="single"/>
                <w:lang w:val="en-GB"/>
              </w:rPr>
            </w:pPr>
            <w:r>
              <w:rPr>
                <w:iCs/>
                <w:u w:val="single"/>
                <w:lang w:val="en-GB"/>
              </w:rPr>
              <w:t>Age at recruitmen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18-29 yr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143 (3,03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626 (1,041-2,745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017 (2,193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625 (1,073-2,377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30-39 yr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559 (2,95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845 (1,151-3,19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270 (2,657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701 (1,164-2,725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40-49 yr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000 (3,784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131 (1,122-3,680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734 (3,193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056 (1,264-3,238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305" w:hanging="0"/>
              <w:rPr>
                <w:lang w:val="en-GB"/>
              </w:rPr>
            </w:pPr>
            <w:r>
              <w:rPr>
                <w:lang w:val="en-GB"/>
              </w:rPr>
              <w:t>50-59 yr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613 (3,00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740 (1,616-4,527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210 (3,257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320 (1,434-4,032)</w:t>
            </w:r>
          </w:p>
        </w:tc>
      </w:tr>
      <w:tr>
        <w:trPr>
          <w:trHeight w:val="330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185" w:firstLine="120"/>
              <w:rPr>
                <w:lang w:val="en-GB"/>
              </w:rPr>
            </w:pPr>
            <w:r>
              <w:rPr>
                <w:lang w:val="en-GB"/>
              </w:rPr>
              <w:t>60-69 yr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540 (4,260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277 (1,993-5,516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935 (3,303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036 (1,895-4,930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185" w:firstLine="120"/>
              <w:rPr>
                <w:lang w:val="en-GB"/>
              </w:rPr>
            </w:pPr>
            <w:r>
              <w:rPr>
                <w:lang w:val="en-GB"/>
              </w:rPr>
              <w:t>≥</w:t>
            </w:r>
            <w:r>
              <w:rPr>
                <w:lang w:val="en-GB"/>
              </w:rPr>
              <w:t>7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801 (4,288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4,123 (2,254-6,08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182 (2,954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367 (2,088-5,563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Educati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53 (3,33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36 (1,260-3,989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613 (2,810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915 (1,170-3,136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Intermediat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381 (3,607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474 (1,453-4,120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072 (3,159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28 (1,396-3,710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886 (4,061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790 (1,686-4,995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587 (3,247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701 (1,701-4,515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Not valuabl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468 (3,289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929 (1,289-4,44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405 (3,716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809 (1,518-4,398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Marital statu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Marri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645 (3,692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671 (1,557-4,550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212 (3,193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337 (1,431-4,016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Oth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869 (3,34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062 (1,245-3,459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947 (3,007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15 (1,380-3,676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Not valuabl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92.5 (768.7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478.6 (478.6-1,56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67.5 (.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7.5 (467.5-467.5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BMI (</w:t>
            </w:r>
            <w:r>
              <w:rPr>
                <w:lang w:val="en-GB"/>
              </w:rPr>
              <w:t>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305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38 (3,737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00 (1,228-3,94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827 (3,076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977 (1,170-3,549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left="305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</w:t>
            </w: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657 (3,427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707 (1,583-4,543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389 (3,165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560 (1,606-4,196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 xml:space="preserve">WC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elow medi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011 (3,604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179 (1,120-3,890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716 (2,933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963 (1,185-3,380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bove medi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726 (3,48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719 (1,641-4,65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534 (3,280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596 (1,653-4,363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urrent smoke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  <w:lang w:val="en-GB"/>
              </w:rPr>
            </w:pPr>
            <w:r>
              <w:rPr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509 (3,721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531 (1,470-4,359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77 (3,151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330 (1,419-3,977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56 (3,395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02 (1,255-3,97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888 (2,998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146 (1,369-3,471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Any alcohol consump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304 (3,284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528 (1,454-4,21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13 (3,132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88 (1,405-3,845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550 (4,062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310 (1,340-4,494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17 (2,969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313 (1,437-4,031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Diabetes*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126 (3,453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27 (1,325-3,93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956 (2,990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176 (1,357-3,622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4,072 (3,879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936 (1,727-5,289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923 (3,595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841 (1,816-4,905)</w:t>
            </w:r>
          </w:p>
        </w:tc>
      </w:tr>
      <w:tr>
        <w:trPr>
          <w:trHeight w:val="315" w:hRule="atLeast"/>
        </w:trPr>
        <w:tc>
          <w:tcPr>
            <w:tcW w:w="57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Hypertensive disease (401-405)**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469 (3,500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734 (1,052-2,966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362 (2,914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759 (1,157-2,784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986 (3,538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036 (1,839-4,96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717 (3,174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826 (1,732-4,767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Malignant neoplasms (140-208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201 (3,37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86 (1,335-3,995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994 (3,041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05 (1,370-3,692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5,730 (5,168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4,502 (2,759-7,191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934 (3,797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919 (2,512-6,389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Respiratory diseases (460-519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964 (3,320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159 (1,261-3,706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847 (2,882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137 (1,346-3,484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5,119 (4,141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4,139 (2,411-6,147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5,145 (4,039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4,101 (2,518-6,466)</w:t>
            </w:r>
          </w:p>
        </w:tc>
      </w:tr>
      <w:tr>
        <w:trPr>
          <w:trHeight w:val="315" w:hRule="atLeast"/>
        </w:trPr>
        <w:tc>
          <w:tcPr>
            <w:tcW w:w="57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CVD (390-400; 406- 459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709 (3,300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978 (1,188-3,336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741 (2,913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041 (1,283-3,305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689 (3,787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677 (2,253-5,72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414 (3,494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449 (2,157-5,531)</w:t>
            </w:r>
          </w:p>
        </w:tc>
      </w:tr>
      <w:tr>
        <w:trPr>
          <w:trHeight w:val="315" w:hRule="atLeast"/>
        </w:trPr>
        <w:tc>
          <w:tcPr>
            <w:tcW w:w="3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 xml:space="preserve">Mental disorders (290-319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359 (3,448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359 (1,381-4,22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046 (3,071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42 (1,389-3,777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649 (4,716)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278 (1,656-4,284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3,513 (3,416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622 (1,520-4,376)</w:t>
            </w:r>
          </w:p>
        </w:tc>
      </w:tr>
      <w:tr>
        <w:trPr>
          <w:trHeight w:val="315" w:hRule="atLeast"/>
        </w:trPr>
        <w:tc>
          <w:tcPr>
            <w:tcW w:w="773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Diseases of the musculoskeletal system and connective tissue (710-739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185 (3,63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2,221 (1,284-3,998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2,660 (3,104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1,921 (1,240-3,099)</w:t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4,150 (3,37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239 (2,029-5,247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 xml:space="preserve">4,175 (2,947)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lang w:val="en-GB"/>
              </w:rPr>
              <w:t>3,379 (2,189-5,369)</w:t>
            </w:r>
          </w:p>
        </w:tc>
      </w:tr>
      <w:tr>
        <w:trPr>
          <w:trHeight w:val="180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ind w:first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u w:val="single"/>
                <w:lang w:val="en-GB"/>
              </w:rPr>
            </w:pPr>
            <w:r>
              <w:rPr>
                <w:iCs/>
                <w:color w:val="000000"/>
                <w:u w:val="single"/>
                <w:lang w:val="en-GB"/>
              </w:rPr>
              <w:t>Overal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color w:val="000000"/>
                <w:lang w:val="en-GB"/>
              </w:rPr>
              <w:t>3,389 (3,599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color w:val="000000"/>
                <w:lang w:val="en-GB"/>
              </w:rPr>
              <w:t>2,436 (1,405-4,242)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color w:val="000000"/>
                <w:lang w:val="en-GB"/>
              </w:rPr>
              <w:t>3,125 (3,136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Cs/>
                <w:color w:val="000000"/>
                <w:lang w:val="en-GB"/>
              </w:rPr>
              <w:t>2,293 (1,413-3,922)</w:t>
            </w:r>
          </w:p>
        </w:tc>
      </w:tr>
      <w:tr>
        <w:trPr>
          <w:trHeight w:val="132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Diagnosis of diabetes – ICD9 250 – from any of six diagnostic codes in the Hospital Discharge Records database, insulin or anti-diabetic therapy at enrolment, baseline fasting glucose level ≥125mg/dl.</w:t>
      </w:r>
    </w:p>
    <w:p>
      <w:pPr>
        <w:pStyle w:val="Normal"/>
        <w:rPr/>
      </w:pPr>
      <w:r>
        <w:rPr>
          <w:lang w:val="en-GB"/>
        </w:rPr>
        <w:t>** Diagnosis of hypertensive diseases – ICD9 401-405 – from any of all six diagnosis codes in the Hospital Discharge Records databa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902" w:right="902" w:gutter="0" w:header="0" w:top="1418" w:footer="709" w:bottom="90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,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6833870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38.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Carpredefinitoparagrafo1">
    <w:name w:val="Car. predefinito paragrafo1"/>
    <w:qFormat/>
    <w:rPr/>
  </w:style>
  <w:style w:type="character" w:styleId="PageNumber">
    <w:name w:val="Page Number"/>
    <w:basedOn w:val="Carpredefinitoparagrafo1"/>
    <w:rPr/>
  </w:style>
  <w:style w:type="character" w:styleId="InternetLink">
    <w:name w:val="Hyperlink"/>
    <w:rPr>
      <w:color w:val="0000FF"/>
      <w:u w:val="single"/>
    </w:rPr>
  </w:style>
  <w:style w:type="character" w:styleId="Rimandocommento1">
    <w:name w:val="Rimando commento1"/>
    <w:qFormat/>
    <w:rPr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CommentSubject1">
    <w:name w:val="Comment Subject1"/>
    <w:basedOn w:val="Testocommento1"/>
    <w:next w:val="Testocommento1"/>
    <w:qFormat/>
    <w:pPr/>
    <w:rPr>
      <w:b/>
      <w:bCs/>
    </w:rPr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4:59:00Z</dcterms:created>
  <dc:creator>enrica.migliore</dc:creator>
  <dc:description/>
  <cp:keywords/>
  <dc:language>en-US</dc:language>
  <cp:lastModifiedBy>Utente</cp:lastModifiedBy>
  <cp:lastPrinted>2013-03-24T10:34:00Z</cp:lastPrinted>
  <dcterms:modified xsi:type="dcterms:W3CDTF">2013-03-29T15:09:00Z</dcterms:modified>
  <cp:revision>4</cp:revision>
  <dc:subject/>
  <dc:title>Hospitalisation and health services use in a cohort of obese patients in Ita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Intl J Obes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ENLibraries&gt;&lt;Libraries&gt;&lt;item&gt;Obesi costi.enl&lt;/item&gt;&lt;/Libraries&gt;&lt;/ENLibraries&gt;</vt:lpwstr>
  </property>
</Properties>
</file>